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326" w:rsidRDefault="00EB1131" w:rsidP="004D43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B1131">
        <w:rPr>
          <w:rFonts w:ascii="Times New Roman" w:hAnsi="Times New Roman" w:cs="Times New Roman"/>
          <w:b/>
          <w:sz w:val="24"/>
          <w:szCs w:val="24"/>
          <w:lang w:val="en-GB"/>
        </w:rPr>
        <w:t>Online resource 1</w:t>
      </w:r>
      <w:r w:rsidRPr="00EB1131">
        <w:rPr>
          <w:rFonts w:ascii="Times New Roman" w:hAnsi="Times New Roman" w:cs="Times New Roman"/>
          <w:sz w:val="24"/>
          <w:szCs w:val="24"/>
          <w:lang w:val="en-GB"/>
        </w:rPr>
        <w:t xml:space="preserve">. List of specimens investigated in this study, including information on the dental eruption stage. For </w:t>
      </w:r>
      <w:r w:rsidR="00AC4CAB">
        <w:rPr>
          <w:rFonts w:ascii="Times New Roman" w:hAnsi="Times New Roman" w:cs="Times New Roman"/>
          <w:sz w:val="24"/>
          <w:szCs w:val="24"/>
          <w:lang w:val="en-GB"/>
        </w:rPr>
        <w:t>“S</w:t>
      </w:r>
      <w:r w:rsidRPr="00EB1131">
        <w:rPr>
          <w:rFonts w:ascii="Times New Roman" w:hAnsi="Times New Roman" w:cs="Times New Roman"/>
          <w:sz w:val="24"/>
          <w:szCs w:val="24"/>
          <w:lang w:val="en-GB"/>
        </w:rPr>
        <w:t>pecimen</w:t>
      </w:r>
      <w:r w:rsidR="00AC4CAB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Pr="00EB113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AC4CAB">
        <w:rPr>
          <w:rFonts w:ascii="Times New Roman" w:hAnsi="Times New Roman" w:cs="Times New Roman"/>
          <w:sz w:val="24"/>
          <w:szCs w:val="24"/>
          <w:lang w:val="en-GB"/>
        </w:rPr>
        <w:t>SSN means without number (“sans numéro” in french), and</w:t>
      </w:r>
      <w:r w:rsidR="00AC4CAB" w:rsidRPr="00EB11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1131">
        <w:rPr>
          <w:rFonts w:ascii="Times New Roman" w:hAnsi="Times New Roman" w:cs="Times New Roman"/>
          <w:sz w:val="24"/>
          <w:szCs w:val="24"/>
          <w:lang w:val="en-GB"/>
        </w:rPr>
        <w:t xml:space="preserve">(L) indicates that the left side was </w:t>
      </w:r>
      <w:r w:rsidR="00446FA4">
        <w:rPr>
          <w:rFonts w:ascii="Times New Roman" w:hAnsi="Times New Roman" w:cs="Times New Roman"/>
          <w:sz w:val="24"/>
          <w:szCs w:val="24"/>
          <w:lang w:val="en-GB"/>
        </w:rPr>
        <w:t>used</w:t>
      </w:r>
      <w:r w:rsidR="00AC4CAB">
        <w:rPr>
          <w:rFonts w:ascii="Times New Roman" w:hAnsi="Times New Roman" w:cs="Times New Roman"/>
          <w:sz w:val="24"/>
          <w:szCs w:val="24"/>
          <w:lang w:val="en-GB"/>
        </w:rPr>
        <w:t xml:space="preserve"> (and then mirrored)</w:t>
      </w:r>
      <w:r w:rsidRPr="00EB1131">
        <w:rPr>
          <w:rFonts w:ascii="Times New Roman" w:hAnsi="Times New Roman" w:cs="Times New Roman"/>
          <w:sz w:val="24"/>
          <w:szCs w:val="24"/>
          <w:lang w:val="en-GB"/>
        </w:rPr>
        <w:t xml:space="preserve">. For </w:t>
      </w:r>
      <w:r w:rsidR="00AC4CAB">
        <w:rPr>
          <w:rFonts w:ascii="Times New Roman" w:hAnsi="Times New Roman" w:cs="Times New Roman"/>
          <w:sz w:val="24"/>
          <w:szCs w:val="24"/>
          <w:lang w:val="en-GB"/>
        </w:rPr>
        <w:t>“D</w:t>
      </w:r>
      <w:r w:rsidRPr="00EB1131">
        <w:rPr>
          <w:rFonts w:ascii="Times New Roman" w:hAnsi="Times New Roman" w:cs="Times New Roman"/>
          <w:sz w:val="24"/>
          <w:szCs w:val="24"/>
          <w:lang w:val="en-GB"/>
        </w:rPr>
        <w:t>ental eruption stage</w:t>
      </w:r>
      <w:r w:rsidR="00AC4CAB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Pr="00EB1131">
        <w:rPr>
          <w:rFonts w:ascii="Times New Roman" w:hAnsi="Times New Roman" w:cs="Times New Roman"/>
          <w:sz w:val="24"/>
          <w:szCs w:val="24"/>
          <w:lang w:val="en-GB"/>
        </w:rPr>
        <w:t>, P2-4 M1-3w correspond</w:t>
      </w:r>
      <w:r w:rsidR="004D43EC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B1131">
        <w:rPr>
          <w:rFonts w:ascii="Times New Roman" w:hAnsi="Times New Roman" w:cs="Times New Roman"/>
          <w:sz w:val="24"/>
          <w:szCs w:val="24"/>
          <w:lang w:val="en-GB"/>
        </w:rPr>
        <w:t xml:space="preserve"> to old specimens with “w” me</w:t>
      </w:r>
      <w:bookmarkStart w:id="0" w:name="_GoBack"/>
      <w:bookmarkEnd w:id="0"/>
      <w:r w:rsidRPr="00EB1131">
        <w:rPr>
          <w:rFonts w:ascii="Times New Roman" w:hAnsi="Times New Roman" w:cs="Times New Roman"/>
          <w:sz w:val="24"/>
          <w:szCs w:val="24"/>
          <w:lang w:val="en-GB"/>
        </w:rPr>
        <w:t>aning worn.</w:t>
      </w:r>
      <w:r w:rsidR="00446FA4">
        <w:rPr>
          <w:rFonts w:ascii="Times New Roman" w:hAnsi="Times New Roman" w:cs="Times New Roman"/>
          <w:sz w:val="24"/>
          <w:szCs w:val="24"/>
          <w:lang w:val="en-GB"/>
        </w:rPr>
        <w:t xml:space="preserve"> In brackets: erupting teeth.</w:t>
      </w:r>
    </w:p>
    <w:p w:rsidR="00EB1131" w:rsidRPr="00EB1131" w:rsidRDefault="00EB1131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2320"/>
        <w:gridCol w:w="2620"/>
        <w:gridCol w:w="2069"/>
      </w:tblGrid>
      <w:tr w:rsidR="00EB1131" w:rsidRPr="00EB1131" w:rsidTr="00EB1131">
        <w:trPr>
          <w:trHeight w:val="585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Family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Species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Specimen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ental eruption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tage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Bov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celaphus bus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12-52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celaphus bus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celaphus bus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9-31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celaphus bus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45-128 (L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celaphus bus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9-42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celaphus bus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45-12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(4)-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celaphus bus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28-5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celaphus bus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45-12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celaphus bus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45-12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celaphus bus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45-12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celaphus bus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45-13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celaphus bus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45-13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celaphus bus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45-13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celaphus bus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45-13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celaphus bus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36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celaphus bus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9-41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celaphus bus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2 (1962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celaphus bus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18-4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celaphus buselaphu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7-272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Bov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61-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3-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22-6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6-12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3-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79-1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97-7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(</w:t>
            </w:r>
            <w:proofErr w:type="gramEnd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2-4)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45-14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(2)-DP3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67-16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18-4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37-6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2000-39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9-14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30-24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45-9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67-3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91-9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0-64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32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89-13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13-16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19-1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23-223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47-7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mmotragus lervi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89-31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Bov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45-23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8-21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71-42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BVI-15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2-39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84-212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0-4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(2)-DP3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7-4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(2)-DP3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A1210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A1205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A1209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3-13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5-19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69-25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79-17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43-12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29-5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8-12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84-209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6-1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2-47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84-208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71-31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A1205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3-8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a hircu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2-54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Bov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1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16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16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17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17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17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18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19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19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19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0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0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0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1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2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3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4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2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3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19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58-19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3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4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5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5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6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6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6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7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8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27-8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8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14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P3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2-203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P3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15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15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15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16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16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18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18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19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19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2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2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3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4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5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8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30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19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0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1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2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preolus capreolu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3-24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Bov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6-33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93-166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33-21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3-105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3-104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3-103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27-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33-21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2-92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0-31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51-26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2013-105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84-55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(</w:t>
            </w:r>
            <w:proofErr w:type="gramEnd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2-4)-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3-102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(2)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40-15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40-42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47-45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62-116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2004-29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3-103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3-102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27-9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90-103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3-104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3-104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38-4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A1275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rvus elaphu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3-1036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Hippopotam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hoeropsis liberi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43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hoeropsis liberi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7-119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3-DP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hoeropsis liberi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48-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-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hoeropsis liberi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36-40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-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hoeropsis liberi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34-65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hoeropsis liberi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21-30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hoeropsis liberi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7-119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hoeropsis liberi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63-10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hoeropsis liberi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1-89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hoeropsis liberi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1-89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hoeropsis liberi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78-10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hoeropsis liberi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82-1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hoeropsis liberiensi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44-146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Rhinocerot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ceros bicorn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41-208 (L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ceros bicorn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5-112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ceros bicorn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5-112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ceros bicorn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31-58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-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ceros bicorn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74-12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-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ceros bicorn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44-27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ceros bicorn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6-252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ceros bicorn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61-19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ceros bicorni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5-112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Equ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burchell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7-7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burchell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7-8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burchell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A984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burchell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9-39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burchell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47-34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burchell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72-0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burchell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67-26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burchell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32-38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burchell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72-0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burchell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72-0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burchell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72-1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burchell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7-6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burchell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7-8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burchell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7-7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burchell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7-7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burchell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79-9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burchell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9-39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burchell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18-2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burchell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94-57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burchelli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6-6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Equ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cabal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7-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cabal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77-8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cabal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9-39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cabal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80-232-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cabal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80-23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(3)-DP4-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cabal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26-12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(3)-DP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cabal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A231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(4)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cabal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71-32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(4)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cabal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85-188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cabal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5-71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cabal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91-10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cabal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80-232-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cabal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80-232-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cabal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80-232-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cabal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80-232-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cabal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80-232-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cabal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80-74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cabal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2-82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cabal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1-6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cabal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80-74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cabal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76-4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cabal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2000-35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quus caballu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9-39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Procav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terohyrax bruc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893-41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terohyrax bruc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0-361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terohyrax bruc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33-232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terohyrax bruc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891-91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terohyrax bruc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7-1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(4)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terohyrax bruc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34-9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terohyrax bruc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34-9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terohyrax bruc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34-9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terohyrax bruc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2-42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terohyrax bruc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02-53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terohyrax bruc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0-361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terohyrax bruc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897-65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terohyrax bruc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02-53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terohyrax bruc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11-57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terohyrax bruc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2-40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terohyrax bruc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2-40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terohyrax bruc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2-40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terohyrax bruc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2-40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terohyrax bruc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4-18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terohyrax bruc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2-42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terohyrax bruc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2-42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terohyrax bruc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2-42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terohyrax bruc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2-42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terohyrax brucei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7-27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Hippopotam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25-38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7-117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87-163 (L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(2)-DP3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A218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DP3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88-1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(3)-DP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7-117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DP3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26-30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(</w:t>
            </w:r>
            <w:proofErr w:type="gramEnd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2-3)-DP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19-1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(</w:t>
            </w:r>
            <w:proofErr w:type="gramEnd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2-3)-DP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7-117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3-DP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7-117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3-DP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7-119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3-DP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11-35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3-DP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5-108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(4)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85-67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895-46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2001-211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5-108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59-13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17-24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85-16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30-21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85-17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7-118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2001-211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5-108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85-17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26-32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85-67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24-13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ppopotamus amphibiu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96-1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Bov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Kobus ko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7-4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Kobus ko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85-39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Kobus ko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63-12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Kobus ko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Kobus ko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Kobus ko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Kobus ko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72-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Kobus ko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36-45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Kobus ko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1 (1892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Kobus ko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2 (119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Kobus ko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5-108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Kobus ko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0-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Kobus ko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Kobus ko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05-40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Kobus ko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45-11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Kobus ko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45-11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Kobus ko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37-36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Kobus ko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6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osch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oschus moschiferan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874-68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oschus moschiferan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892-83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oschus moschiferan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1-3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oschus moschiferan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892-84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oschus moschiferan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874-73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oschus moschiferan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891-41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oschus moschiferan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892-84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oschus moschiferan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oschus moschiferan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61-29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oschus moschiferan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2-418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oschus moschiferan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6-50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oschus moschiferan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oschus moschiferan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Bovida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anger soemmeringi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11-2129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anger soemmering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5-39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anger soemmering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2-44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anger soemmering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30-22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anger soemmering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2-44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anger soemmering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2-44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anger soemmering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2-44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</w:t>
            </w:r>
            <w:proofErr w:type="gramStart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(</w:t>
            </w:r>
            <w:proofErr w:type="gramEnd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3-4)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anger soemmering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2 (4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(</w:t>
            </w:r>
            <w:proofErr w:type="gramEnd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2-4)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anger soemmering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08-20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anger soemmering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2-44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anger soemmering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82-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anger soemmering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37-73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anger soemmering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1 (5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anger soemmering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3 (3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anger soemmering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64-24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anger soemmering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63-25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anger soemmering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2-44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anger soemmering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08-204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anger soemmering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11-212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anger soemmering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11-212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anger soemmeringi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40-115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Bov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04-203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0-4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1-17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11-232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04-203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A1104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39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2-100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(</w:t>
            </w:r>
            <w:proofErr w:type="gramEnd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2-4)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21-23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(</w:t>
            </w:r>
            <w:proofErr w:type="gramEnd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2-4)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6 (54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39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1 (6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08-19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0-4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AE69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5 (3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8-77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08-199-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39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0-4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08-20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2 (5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1-1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urebia ourebi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0-45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Tayassu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cari tajacu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4-9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cari tajacu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80-61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cari tajacu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cari tajacu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2-142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</w:t>
            </w:r>
            <w:proofErr w:type="gramStart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(</w:t>
            </w:r>
            <w:proofErr w:type="gramEnd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3-4)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cari tajacu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84-55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cari tajacu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84-57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cari tajacu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37-73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cari tajacu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71-7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cari tajacu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68-78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cari tajacu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1-63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cari tajacu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70-13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cari tajacu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67-94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cari tajacu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68-78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cari tajacu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81-43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cari tajacu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17-26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cari tajacu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70-59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cari tajacu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27-236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cari tajacu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A1339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cari tajacu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2-94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cari tajacu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79-19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cari tajacu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A217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cari tajacu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2000-35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Su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otamochoerus po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3-12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otamochoerus po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50-23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otamochoerus po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27-31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(</w:t>
            </w:r>
            <w:proofErr w:type="gramEnd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2-3)-DP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otamochoerus po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16-9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otamochoerus po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3-130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otamochoerus po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28-191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otamochoerus po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04-28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otamochoerus po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27-29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otamochoerus po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46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otamochoerus po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64-2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otamochoerus po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3-130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otamochoerus po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2001-212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otamochoerus po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55-1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otamochoerus po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2-113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otamochoerus po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3-130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otamochoerus po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3-130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otamochoerus po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38-81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otamochoerus po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38-81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otamochoerus po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38-81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otamochoerus po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3-130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otamochoerus por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3-130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otamochoerus porcu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96-215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rocav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9-48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9-48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7-28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05-38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(</w:t>
            </w:r>
            <w:proofErr w:type="gramEnd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1-3)-DP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39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1-3-DP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7-30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1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9-48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1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7-31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1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7-27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1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7-28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1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7-30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1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11-83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1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2-84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1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11-83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2-41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7-28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2-41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11-103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2-41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2-41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2001-198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2001-199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79-3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891-91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2-41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39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51-105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2-42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39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cavia capensi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2-43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Bov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upicapra pyrenaic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40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upicapra pyrenaic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40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upicapra pyrenaic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40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upicapra rupicapr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9-41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upicapra pyrenaic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34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upicapra rupicapr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42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upicapra pyrenaic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34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(</w:t>
            </w:r>
            <w:proofErr w:type="gramEnd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2-4)-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upicapra rupicapr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33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(</w:t>
            </w:r>
            <w:proofErr w:type="gramEnd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2-4)-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upicapra pyrenaic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33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upicapra pyrenaic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34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upicapra pyrenaic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34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upicapra pyrenaic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33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upicapra pyrenaic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34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upicapra pyrenaic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34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upicapra rupicapr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9-41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upicapra rupicapr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9-42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upicapra rupicapr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33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upicapra rupicapr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34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upicapra rupicapr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33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upicapra rupicapr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33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upicapra rupicapr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34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upicapra pyrenaic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34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upicapra rupicapr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9-41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Su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1H27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1H28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1H28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1H28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2H27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2H28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2H28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2H29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2H31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3H27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3H28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3H29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3H28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3H28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4H28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4H28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4H31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4H33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EB1131">
              <w:rPr>
                <w:rFonts w:ascii="Calibri" w:eastAsia="Times New Roman" w:hAnsi="Calibri" w:cs="Calibri"/>
                <w:lang w:eastAsia="fr-FR"/>
              </w:rPr>
              <w:t>P(</w:t>
            </w:r>
            <w:proofErr w:type="gramEnd"/>
            <w:r w:rsidRPr="00EB1131">
              <w:rPr>
                <w:rFonts w:ascii="Calibri" w:eastAsia="Times New Roman" w:hAnsi="Calibri" w:cs="Calibri"/>
                <w:lang w:eastAsia="fr-FR"/>
              </w:rPr>
              <w:t>2-4)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4H28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EB1131">
              <w:rPr>
                <w:rFonts w:ascii="Calibri" w:eastAsia="Times New Roman" w:hAnsi="Calibri" w:cs="Calibri"/>
                <w:lang w:eastAsia="fr-FR"/>
              </w:rPr>
              <w:t>P(</w:t>
            </w:r>
            <w:proofErr w:type="gramEnd"/>
            <w:r w:rsidRPr="00EB1131">
              <w:rPr>
                <w:rFonts w:ascii="Calibri" w:eastAsia="Times New Roman" w:hAnsi="Calibri" w:cs="Calibri"/>
                <w:lang w:eastAsia="fr-FR"/>
              </w:rPr>
              <w:t>2-4)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4H29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5H27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5H28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6H28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6H29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5H29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5H29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5H31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6H27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6H28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6H29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6H29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6H31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6H31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6H32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6H33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6H33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6H33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6H33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6H31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6H31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s scrof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OL6H32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Tapi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apirus terrestr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31-59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apirus terrestr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56-16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apirus terrestr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6-280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apirus terrestr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7-1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apirus terrestr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32-31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3-DP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apirus terrestr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72-17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3-DP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apirus terrestr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89-5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3-DP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apirus terrestr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7-1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3-DP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apirus terrestr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7-1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apirus terrestr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37-0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apirus terrestr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2001-161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apirus terrestr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7-1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apirus terrestr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85-188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apirus terrestr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39-22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apirus terrestr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28-28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apirus terrestr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38-43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apirus terrestr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90-2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apirus terrestr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7-1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apirus terrestr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A226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apirus terrestr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48-61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apirus terrestri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16-281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Bov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10-2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66-20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3-90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3-90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40-118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22-5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04-202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2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98-4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12-29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3-90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63-90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3-15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28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39-68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(4)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05-41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(</w:t>
            </w:r>
            <w:proofErr w:type="gramEnd"/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2-4)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28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29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28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29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9-49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28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6-20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29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48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21-18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9-49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884-239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53-85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28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elaphus scriptu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9-49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Tragu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ulus javani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A1129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Tragulus </w:t>
            </w: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sp.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74-18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ulus javani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63-139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ulus javani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A1129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2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ulus javani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82-86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Tragulus </w:t>
            </w: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sp.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41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(3)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ulus javani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2007-140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D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ulus javani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1-2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ulus javani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MO-1976-39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ulus javani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71-33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ulus javani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64-29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ulus javani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A337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ulus javani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A1129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Tragulus </w:t>
            </w: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sp.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Tragulus </w:t>
            </w: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sp.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A1249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Tragulus </w:t>
            </w: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sp.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83-3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Tragulus </w:t>
            </w: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sp.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861-5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agulus javanic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A1249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Tragulus </w:t>
            </w: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sp.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-AC-1929-40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  <w:tr w:rsidR="00EB1131" w:rsidRPr="00EB1131" w:rsidTr="00EB113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Tragulus </w:t>
            </w: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sp.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MNHN-ZM SSN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131" w:rsidRPr="00EB1131" w:rsidRDefault="00EB1131" w:rsidP="00EB11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B1131">
              <w:rPr>
                <w:rFonts w:ascii="Calibri" w:eastAsia="Times New Roman" w:hAnsi="Calibri" w:cs="Calibri"/>
                <w:color w:val="000000"/>
                <w:lang w:eastAsia="fr-FR"/>
              </w:rPr>
              <w:t>P2-4 M1-3w</w:t>
            </w:r>
          </w:p>
        </w:tc>
      </w:tr>
    </w:tbl>
    <w:p w:rsidR="00EB1131" w:rsidRDefault="00EB1131"/>
    <w:sectPr w:rsidR="00EB11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131"/>
    <w:rsid w:val="00110268"/>
    <w:rsid w:val="00446FA4"/>
    <w:rsid w:val="004D43EC"/>
    <w:rsid w:val="008F43BF"/>
    <w:rsid w:val="00AC4CAB"/>
    <w:rsid w:val="00DB0326"/>
    <w:rsid w:val="00EB1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BFCC21-BADC-4629-AAED-77B34CC84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864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3</Pages>
  <Words>4296</Words>
  <Characters>23630</Characters>
  <Application>Microsoft Office Word</Application>
  <DocSecurity>0</DocSecurity>
  <Lines>196</Lines>
  <Paragraphs>5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27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er GOMES RODRIGUES</dc:creator>
  <cp:keywords/>
  <dc:description/>
  <cp:lastModifiedBy>Helder GOMES RODRIGUES</cp:lastModifiedBy>
  <cp:revision>5</cp:revision>
  <dcterms:created xsi:type="dcterms:W3CDTF">2025-01-15T14:23:00Z</dcterms:created>
  <dcterms:modified xsi:type="dcterms:W3CDTF">2025-01-15T16:49:00Z</dcterms:modified>
</cp:coreProperties>
</file>